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B4E" w:rsidRDefault="007F4B4E" w:rsidP="007F4B4E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B5630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3047D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B56308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C2502A">
        <w:rPr>
          <w:rFonts w:ascii="Times New Roman" w:hAnsi="Times New Roman"/>
          <w:b/>
          <w:sz w:val="24"/>
          <w:szCs w:val="24"/>
          <w:lang w:val="en-US"/>
        </w:rPr>
        <w:t xml:space="preserve">Study location details. </w:t>
      </w:r>
      <w:bookmarkStart w:id="0" w:name="_GoBack"/>
      <w:bookmarkEnd w:id="0"/>
      <w:proofErr w:type="gramStart"/>
      <w:r w:rsidR="006F7979" w:rsidRPr="006F7979">
        <w:rPr>
          <w:rFonts w:ascii="Times New Roman" w:hAnsi="Times New Roman"/>
          <w:sz w:val="24"/>
          <w:szCs w:val="24"/>
          <w:lang w:val="en-US"/>
        </w:rPr>
        <w:t>Y</w:t>
      </w:r>
      <w:r w:rsidR="006F7979">
        <w:rPr>
          <w:rFonts w:ascii="Times New Roman" w:hAnsi="Times New Roman"/>
          <w:sz w:val="24"/>
          <w:szCs w:val="24"/>
          <w:lang w:val="en-US"/>
        </w:rPr>
        <w:t>ear of survey, longitude and latitude for the 108 study sites</w:t>
      </w:r>
      <w:r w:rsidRPr="00B5630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7F4B4E" w:rsidRPr="00B56308" w:rsidRDefault="007F4B4E" w:rsidP="007F4B4E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1134"/>
        <w:gridCol w:w="1842"/>
        <w:gridCol w:w="1843"/>
        <w:gridCol w:w="1278"/>
        <w:gridCol w:w="1417"/>
        <w:gridCol w:w="1276"/>
      </w:tblGrid>
      <w:tr w:rsidR="006F7979" w:rsidRPr="00F6386D" w:rsidTr="006F7979">
        <w:trPr>
          <w:trHeight w:val="207"/>
        </w:trPr>
        <w:tc>
          <w:tcPr>
            <w:tcW w:w="532" w:type="dxa"/>
            <w:vMerge w:val="restart"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6386D">
              <w:rPr>
                <w:rFonts w:ascii="Times New Roman" w:hAnsi="Times New Roman"/>
                <w:b/>
                <w:sz w:val="18"/>
                <w:szCs w:val="18"/>
              </w:rPr>
              <w:t>Site no.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6386D">
              <w:rPr>
                <w:rFonts w:ascii="Times New Roman" w:hAnsi="Times New Roman"/>
                <w:b/>
                <w:sz w:val="18"/>
                <w:szCs w:val="18"/>
              </w:rPr>
              <w:t>Province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6386D">
              <w:rPr>
                <w:rFonts w:ascii="Times New Roman" w:hAnsi="Times New Roman"/>
                <w:b/>
                <w:sz w:val="18"/>
                <w:szCs w:val="18"/>
              </w:rPr>
              <w:t>District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6386D">
              <w:rPr>
                <w:rFonts w:ascii="Times New Roman" w:hAnsi="Times New Roman"/>
                <w:b/>
                <w:sz w:val="18"/>
                <w:szCs w:val="18"/>
              </w:rPr>
              <w:t>Village/ Chiefdom/Site</w:t>
            </w:r>
          </w:p>
        </w:tc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63047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386D">
              <w:rPr>
                <w:rFonts w:ascii="Times New Roman" w:hAnsi="Times New Roman"/>
                <w:b/>
                <w:sz w:val="18"/>
                <w:szCs w:val="18"/>
              </w:rPr>
              <w:t>Year of survey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DC2A9C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386D">
              <w:rPr>
                <w:rFonts w:ascii="Times New Roman" w:hAnsi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6F7979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386D">
              <w:rPr>
                <w:rFonts w:ascii="Times New Roman" w:hAnsi="Times New Roman"/>
                <w:b/>
                <w:sz w:val="18"/>
                <w:szCs w:val="18"/>
              </w:rPr>
              <w:t>Latitude</w:t>
            </w:r>
          </w:p>
        </w:tc>
      </w:tr>
      <w:tr w:rsidR="006F7979" w:rsidRPr="00F6386D" w:rsidTr="006F7979">
        <w:trPr>
          <w:trHeight w:val="207"/>
        </w:trPr>
        <w:tc>
          <w:tcPr>
            <w:tcW w:w="532" w:type="dxa"/>
            <w:vMerge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DC2A9C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6F7979" w:rsidRPr="00F6386D" w:rsidRDefault="006F7979" w:rsidP="00DC2A9C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6F7979" w:rsidRPr="00F6386D" w:rsidTr="006F7979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entra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kushi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asansa</w:t>
            </w:r>
            <w:proofErr w:type="spellEnd"/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63047D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F7979" w:rsidRPr="00F6386D" w:rsidRDefault="00DC2A9C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2A9C">
              <w:rPr>
                <w:rFonts w:ascii="Times New Roman" w:hAnsi="Times New Roman"/>
                <w:sz w:val="18"/>
                <w:szCs w:val="18"/>
                <w:lang w:val="en-US"/>
              </w:rPr>
              <w:t>-13.9452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F7979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A64">
              <w:rPr>
                <w:rFonts w:ascii="Times New Roman" w:hAnsi="Times New Roman"/>
                <w:sz w:val="18"/>
                <w:szCs w:val="18"/>
                <w:lang w:val="en-US"/>
              </w:rPr>
              <w:t>29.33724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apiri</w:t>
            </w:r>
            <w:proofErr w:type="spellEnd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posh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Tazar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63047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015868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5868">
              <w:rPr>
                <w:rFonts w:ascii="Times New Roman" w:hAnsi="Times New Roman"/>
                <w:sz w:val="18"/>
                <w:szCs w:val="18"/>
              </w:rPr>
              <w:t>-13.95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68075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bomb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bombo</w:t>
            </w:r>
            <w:proofErr w:type="spellEnd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015868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5868">
              <w:rPr>
                <w:rFonts w:ascii="Times New Roman" w:hAnsi="Times New Roman"/>
                <w:sz w:val="18"/>
                <w:szCs w:val="18"/>
              </w:rPr>
              <w:t>-14.66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07662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abw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asand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015868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5868">
              <w:rPr>
                <w:rFonts w:ascii="Times New Roman" w:hAnsi="Times New Roman"/>
                <w:sz w:val="18"/>
                <w:szCs w:val="18"/>
              </w:rPr>
              <w:t>-14.45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42628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umbw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eezwa</w:t>
            </w:r>
            <w:proofErr w:type="spellEnd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015868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5868">
              <w:rPr>
                <w:rFonts w:ascii="Times New Roman" w:hAnsi="Times New Roman"/>
                <w:sz w:val="18"/>
                <w:szCs w:val="18"/>
              </w:rPr>
              <w:t>-15.39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7.45323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Serenj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ulilima</w:t>
            </w:r>
            <w:proofErr w:type="spellEnd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015868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5868">
              <w:rPr>
                <w:rFonts w:ascii="Times New Roman" w:hAnsi="Times New Roman"/>
                <w:sz w:val="18"/>
                <w:szCs w:val="18"/>
              </w:rPr>
              <w:t>-13.21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54961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Serenj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uchink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015868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5868">
              <w:rPr>
                <w:rFonts w:ascii="Times New Roman" w:hAnsi="Times New Roman"/>
                <w:sz w:val="18"/>
                <w:szCs w:val="18"/>
              </w:rPr>
              <w:t>-12.56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26406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Serenj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apepala</w:t>
            </w:r>
            <w:proofErr w:type="spellEnd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C4A64" w:rsidRPr="00015868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5868">
              <w:rPr>
                <w:rFonts w:ascii="Times New Roman" w:hAnsi="Times New Roman"/>
                <w:sz w:val="18"/>
                <w:szCs w:val="18"/>
              </w:rPr>
              <w:t>-12.419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08226</w:t>
            </w:r>
          </w:p>
        </w:tc>
      </w:tr>
      <w:tr w:rsidR="00EC4A64" w:rsidRPr="00F6386D" w:rsidTr="00EC4A64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opperbelt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pongw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anankonesha/Lesa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2A9C">
              <w:rPr>
                <w:rFonts w:ascii="Times New Roman" w:hAnsi="Times New Roman"/>
                <w:sz w:val="18"/>
                <w:szCs w:val="18"/>
                <w:lang w:val="en-US"/>
              </w:rPr>
              <w:t>-13.592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40910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pong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chiy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3.64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7.60477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pong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inun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3.83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7.83713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sai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Fiwale Mis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3.20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71721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do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pulukusu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94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65772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ansh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patamatw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3.09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3103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it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Buch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79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20923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lilabomb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wa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32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7.85828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fwanya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t. Joseph Mis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89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0131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lulus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bulu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85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1371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ful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wansob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51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18865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ngolo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awama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558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7.84022</w:t>
            </w:r>
          </w:p>
        </w:tc>
      </w:tr>
      <w:tr w:rsidR="00EC4A64" w:rsidRPr="00F6386D" w:rsidTr="00EC4A64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Easter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adiz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sadzu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2A9C">
              <w:rPr>
                <w:rFonts w:ascii="Times New Roman" w:hAnsi="Times New Roman"/>
                <w:sz w:val="18"/>
                <w:szCs w:val="18"/>
                <w:lang w:val="en-US"/>
              </w:rPr>
              <w:t>-14.0412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20207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p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adzimoyo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3.69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50237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mb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sumb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3.20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94050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t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tete Urb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4.09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06440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yim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pemb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4.53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0194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Petau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mb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4.47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31067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nda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Zumwand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2.25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3.03032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nda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khang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2.09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3.0224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nda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ase-Lundaz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2.24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3.20236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a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pundu-Kambomb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1.08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3.09528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a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bubeni-Tembw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1.36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88935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am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tunda-Chikwa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C4A64" w:rsidRPr="00872A67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2A67">
              <w:rPr>
                <w:rFonts w:ascii="Times New Roman" w:hAnsi="Times New Roman"/>
                <w:sz w:val="18"/>
                <w:szCs w:val="18"/>
              </w:rPr>
              <w:t>-11.682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77480</w:t>
            </w:r>
          </w:p>
        </w:tc>
      </w:tr>
      <w:tr w:rsidR="00EC4A64" w:rsidRPr="00F6386D" w:rsidTr="00EC4A64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Luapula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engi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Puta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498F">
              <w:rPr>
                <w:rFonts w:ascii="Times New Roman" w:hAnsi="Times New Roman"/>
                <w:sz w:val="18"/>
                <w:szCs w:val="18"/>
                <w:lang w:val="en-US"/>
              </w:rPr>
              <w:t>-8.6878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14726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chele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cheleng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9.34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73591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wambw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kamb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1.26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05390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e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bund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0.31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67342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e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usangu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0.24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64948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e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kwe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0.16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63603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n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bumb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1.15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03134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amf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ndub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1.17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57393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ilen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ilenge East 7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2.416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48487</w:t>
            </w:r>
          </w:p>
        </w:tc>
      </w:tr>
      <w:tr w:rsidR="00EC4A64" w:rsidRPr="00F6386D" w:rsidTr="00EC4A64"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Lusak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sak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pat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498F">
              <w:rPr>
                <w:rFonts w:ascii="Times New Roman" w:hAnsi="Times New Roman"/>
                <w:sz w:val="18"/>
                <w:szCs w:val="18"/>
                <w:lang w:val="en-US"/>
              </w:rPr>
              <w:t>-13.621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7701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ong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Rufun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3.71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55876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f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anyanya Harbou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5.41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00257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f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njaw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5.40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06422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f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Tukun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5.40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8.01058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angw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valamanja-Mphuk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5.6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26296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angw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Janeiro-Mphuk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5.42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30612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angw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tope-Mburuma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C4A64" w:rsidRPr="00DC2A9C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2A9C">
              <w:rPr>
                <w:rFonts w:ascii="Times New Roman" w:hAnsi="Times New Roman"/>
                <w:sz w:val="18"/>
                <w:szCs w:val="18"/>
              </w:rPr>
              <w:t>-15.187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21813</w:t>
            </w:r>
          </w:p>
        </w:tc>
      </w:tr>
      <w:tr w:rsidR="00EC4A64" w:rsidRPr="00F6386D" w:rsidTr="00EC4A64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Norther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Luwingu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Nsombo</w:t>
            </w:r>
            <w:proofErr w:type="spellEnd"/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498F">
              <w:rPr>
                <w:rFonts w:ascii="Times New Roman" w:hAnsi="Times New Roman"/>
                <w:sz w:val="18"/>
                <w:szCs w:val="18"/>
                <w:lang w:val="en-US"/>
              </w:rPr>
              <w:t>-10.8150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93965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lub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ab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0.97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08575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apu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alab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8.41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29.87507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porokos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shamwanb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9.34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09380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pulung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pulungu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8.76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1146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Isok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ampumbu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0.25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00820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Nakon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Shemu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9.52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90198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ungw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umb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0.38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83226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Kasa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unkonge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0.45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0.67731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59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pik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Nabwaly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2.41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97807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pik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pepo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1.08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11665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ba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lundumusi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9.16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04720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ba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wamb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8.91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62919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ba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ungu-Zombe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8.62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28272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nsa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Ilondola-Nkul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0.42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1.48184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nsa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Nkweto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0.15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17928</w:t>
            </w:r>
          </w:p>
        </w:tc>
      </w:tr>
      <w:tr w:rsidR="00EC4A64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Chinsa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Mulanga</w:t>
            </w:r>
            <w:proofErr w:type="spellEnd"/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EC4A64" w:rsidRPr="00F6386D" w:rsidRDefault="00EC4A64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C4A64" w:rsidRPr="006B498F" w:rsidRDefault="00EC4A64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0.594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C4A64" w:rsidRPr="0078664E" w:rsidRDefault="00EC4A64" w:rsidP="00EC4A6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64E">
              <w:rPr>
                <w:rFonts w:ascii="Times New Roman" w:hAnsi="Times New Roman"/>
                <w:sz w:val="18"/>
                <w:szCs w:val="18"/>
              </w:rPr>
              <w:t>32.09027</w:t>
            </w:r>
          </w:p>
        </w:tc>
      </w:tr>
      <w:tr w:rsidR="006F7979" w:rsidRPr="00F6386D" w:rsidTr="006F7979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North-Wester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inilung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lene Mission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F7979" w:rsidRPr="00F6386D" w:rsidRDefault="006B498F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498F">
              <w:rPr>
                <w:rFonts w:ascii="Times New Roman" w:hAnsi="Times New Roman"/>
                <w:sz w:val="18"/>
                <w:szCs w:val="18"/>
                <w:lang w:val="en-US"/>
              </w:rPr>
              <w:t>-11.175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F7979" w:rsidRPr="00F6386D" w:rsidRDefault="006B498F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498F">
              <w:rPr>
                <w:rFonts w:ascii="Times New Roman" w:hAnsi="Times New Roman"/>
                <w:sz w:val="18"/>
                <w:szCs w:val="18"/>
                <w:lang w:val="en-US"/>
              </w:rPr>
              <w:t>24.18807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olwe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olwezi Urb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2.18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6.39735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olwe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mwana Ea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2.27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5.65627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sem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sempa Urb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3.45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5.83262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fumb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B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3.14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5.00708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bom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pomp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3.59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4.20558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avu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yek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3.07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2.73300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Zambe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uchek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3.46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2.54022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Zambe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kandankunda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3.23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3.03836</w:t>
            </w:r>
          </w:p>
        </w:tc>
      </w:tr>
      <w:tr w:rsidR="006B498F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Zambez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6B498F" w:rsidRPr="00F6386D" w:rsidRDefault="006B498F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nyingi-Ndungu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6B498F" w:rsidRPr="00F6386D" w:rsidRDefault="006B498F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-13.215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B498F" w:rsidRPr="006B498F" w:rsidRDefault="006B498F" w:rsidP="006B49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8F">
              <w:rPr>
                <w:rFonts w:ascii="Times New Roman" w:hAnsi="Times New Roman"/>
                <w:sz w:val="18"/>
                <w:szCs w:val="18"/>
              </w:rPr>
              <w:t>23.00685</w:t>
            </w:r>
          </w:p>
        </w:tc>
      </w:tr>
      <w:tr w:rsidR="006F7979" w:rsidRPr="00F6386D" w:rsidTr="006F7979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Souther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ivingston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buyu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F7979" w:rsidRPr="00F6386D" w:rsidRDefault="001C759A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C759A">
              <w:rPr>
                <w:rFonts w:ascii="Times New Roman" w:hAnsi="Times New Roman"/>
                <w:sz w:val="18"/>
                <w:szCs w:val="18"/>
                <w:lang w:val="en-US"/>
              </w:rPr>
              <w:t>-17.8535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F7979" w:rsidRPr="00F6386D" w:rsidRDefault="001C759A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C759A">
              <w:rPr>
                <w:rFonts w:ascii="Times New Roman" w:hAnsi="Times New Roman"/>
                <w:sz w:val="18"/>
                <w:szCs w:val="18"/>
                <w:lang w:val="en-US"/>
              </w:rPr>
              <w:t>25.88339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zung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kunk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7.53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5.64226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lo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amiyang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7.06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6.48676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on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jola Mwanz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21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7.71350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Itezhitez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Itezhitezhi Urb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5.73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6.03265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Gweem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nyumbw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64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7.77721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avo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avonga Distri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53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8.70300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amw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chi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23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6.59770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amw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itong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03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6.93000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zabu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eeb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5.47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8.20432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machenga-Singan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46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7.15029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ch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41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6.78837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C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oy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6.98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7.31673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nazong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nazez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7.08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7.24285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nazong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nazongw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7.14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7.27024</w:t>
            </w:r>
          </w:p>
        </w:tc>
      </w:tr>
      <w:tr w:rsidR="001C759A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nazongw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1C759A" w:rsidRPr="00F6386D" w:rsidRDefault="001C759A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wemba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1C759A" w:rsidRPr="00F6386D" w:rsidRDefault="001C759A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-17.275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759A" w:rsidRPr="001C759A" w:rsidRDefault="001C759A" w:rsidP="001C75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59A">
              <w:rPr>
                <w:rFonts w:ascii="Times New Roman" w:hAnsi="Times New Roman"/>
                <w:sz w:val="18"/>
                <w:szCs w:val="18"/>
              </w:rPr>
              <w:t>27.17437</w:t>
            </w:r>
          </w:p>
        </w:tc>
      </w:tr>
      <w:tr w:rsidR="006F7979" w:rsidRPr="00F6386D" w:rsidTr="006F7979"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Wester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om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6F7979" w:rsidRPr="00F6386D" w:rsidRDefault="006F7979" w:rsidP="00DC2A9C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ngango Mission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6F7979" w:rsidRPr="00F6386D" w:rsidRDefault="006F7979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F7979" w:rsidRPr="00F6386D" w:rsidRDefault="0077061C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53A2">
              <w:rPr>
                <w:rFonts w:ascii="Times New Roman" w:hAnsi="Times New Roman"/>
                <w:sz w:val="18"/>
                <w:szCs w:val="18"/>
              </w:rPr>
              <w:t>-14.657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F7979" w:rsidRPr="00F6386D" w:rsidRDefault="0077061C" w:rsidP="00DC2A9C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53A2">
              <w:rPr>
                <w:rFonts w:ascii="Times New Roman" w:hAnsi="Times New Roman"/>
                <w:sz w:val="18"/>
                <w:szCs w:val="18"/>
              </w:rPr>
              <w:t>24.51148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yukwayukwa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4.53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4.20901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ukul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ilembe*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4.26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3.25560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on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alikwanda**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5.48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3.65678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hangom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angwesh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6.39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3.32716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on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efula–Namutw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5.38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3.18617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la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unyamb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4.99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2.66542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eshe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ulundam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6.5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4.70000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eshe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Malabw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6.8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5.11667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eshe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azibil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6.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4.95000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ena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Itufa-Lityamb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5.51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3.18444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enanga/Shangom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ind w:left="175" w:hanging="175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nja/Nangwesh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6.23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3.19365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Sena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unga Luet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6.04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3.01518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la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Nalubutu Sishekanu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4.54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2.46612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la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onga Sikong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5.02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2.03246</w:t>
            </w:r>
          </w:p>
        </w:tc>
      </w:tr>
      <w:tr w:rsidR="0077061C" w:rsidRPr="00F6386D" w:rsidTr="006F7979"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Kalabo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77061C" w:rsidRPr="00F6386D" w:rsidRDefault="0077061C" w:rsidP="00DC2A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386D">
              <w:rPr>
                <w:rFonts w:ascii="Times New Roman" w:hAnsi="Times New Roman"/>
                <w:color w:val="000000"/>
                <w:sz w:val="18"/>
                <w:szCs w:val="18"/>
              </w:rPr>
              <w:t>Lwandamo Lutwi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77061C" w:rsidRPr="00F6386D" w:rsidRDefault="0077061C" w:rsidP="00DC2A9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6D">
              <w:rPr>
                <w:rFonts w:ascii="Times New Roman" w:hAnsi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-15.168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7061C" w:rsidRPr="000924FF" w:rsidRDefault="0077061C" w:rsidP="0077061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4FF">
              <w:rPr>
                <w:rFonts w:ascii="Times New Roman" w:hAnsi="Times New Roman"/>
                <w:sz w:val="18"/>
                <w:szCs w:val="18"/>
              </w:rPr>
              <w:t>22.34050</w:t>
            </w:r>
          </w:p>
        </w:tc>
      </w:tr>
    </w:tbl>
    <w:p w:rsidR="007F4B4E" w:rsidRDefault="007F4B4E" w:rsidP="007F4B4E">
      <w:pPr>
        <w:spacing w:after="0" w:line="240" w:lineRule="auto"/>
        <w:rPr>
          <w:rFonts w:ascii="Times New Roman" w:hAnsi="Times New Roman"/>
          <w:highlight w:val="yellow"/>
          <w:lang w:val="en-US"/>
        </w:rPr>
      </w:pPr>
    </w:p>
    <w:p w:rsidR="007F4B4E" w:rsidRPr="00BA576F" w:rsidRDefault="007F4B4E" w:rsidP="007F4B4E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BA576F">
        <w:rPr>
          <w:rFonts w:ascii="Times New Roman" w:hAnsi="Times New Roman"/>
          <w:sz w:val="20"/>
          <w:szCs w:val="20"/>
          <w:lang w:val="en-US"/>
        </w:rPr>
        <w:t xml:space="preserve">* </w:t>
      </w:r>
      <w:proofErr w:type="spellStart"/>
      <w:r w:rsidRPr="00BA576F">
        <w:rPr>
          <w:rFonts w:ascii="Times New Roman" w:hAnsi="Times New Roman"/>
          <w:color w:val="000000"/>
          <w:sz w:val="20"/>
          <w:szCs w:val="20"/>
          <w:lang w:val="en-US"/>
        </w:rPr>
        <w:t>Milenge</w:t>
      </w:r>
      <w:proofErr w:type="spellEnd"/>
      <w:r w:rsidRPr="00BA576F">
        <w:rPr>
          <w:rFonts w:ascii="Times New Roman" w:hAnsi="Times New Roman"/>
          <w:color w:val="000000"/>
          <w:sz w:val="20"/>
          <w:szCs w:val="20"/>
          <w:lang w:val="en-US"/>
        </w:rPr>
        <w:t xml:space="preserve"> East 7 &amp; </w:t>
      </w:r>
      <w:proofErr w:type="spellStart"/>
      <w:r w:rsidRPr="00BA576F">
        <w:rPr>
          <w:rFonts w:ascii="Times New Roman" w:hAnsi="Times New Roman"/>
          <w:color w:val="000000"/>
          <w:sz w:val="20"/>
          <w:szCs w:val="20"/>
          <w:lang w:val="en-US"/>
        </w:rPr>
        <w:t>Changwe</w:t>
      </w:r>
      <w:proofErr w:type="spellEnd"/>
      <w:r w:rsidRPr="00BA576F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BA576F">
        <w:rPr>
          <w:rFonts w:ascii="Times New Roman" w:hAnsi="Times New Roman"/>
          <w:color w:val="000000"/>
          <w:sz w:val="20"/>
          <w:szCs w:val="20"/>
          <w:lang w:val="en-US"/>
        </w:rPr>
        <w:t>Lungo</w:t>
      </w:r>
      <w:proofErr w:type="spellEnd"/>
    </w:p>
    <w:p w:rsidR="007F4B4E" w:rsidRPr="00BA576F" w:rsidRDefault="007F4B4E" w:rsidP="007F4B4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BA576F">
        <w:rPr>
          <w:rFonts w:ascii="Times New Roman" w:hAnsi="Times New Roman"/>
          <w:color w:val="000000"/>
          <w:sz w:val="20"/>
          <w:szCs w:val="20"/>
          <w:lang w:val="en-US"/>
        </w:rPr>
        <w:t>**</w:t>
      </w:r>
      <w:r w:rsidRPr="00BA576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BA576F">
        <w:rPr>
          <w:rFonts w:ascii="Times New Roman" w:hAnsi="Times New Roman"/>
          <w:sz w:val="20"/>
          <w:szCs w:val="20"/>
          <w:lang w:val="en-US"/>
        </w:rPr>
        <w:t>Mulanga-Chibesakunda</w:t>
      </w:r>
      <w:proofErr w:type="spellEnd"/>
    </w:p>
    <w:p w:rsidR="007F4B4E" w:rsidRPr="006F7979" w:rsidRDefault="007F4B4E" w:rsidP="007F4B4E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BA576F">
        <w:rPr>
          <w:rFonts w:ascii="Times New Roman" w:hAnsi="Times New Roman"/>
          <w:sz w:val="20"/>
          <w:szCs w:val="20"/>
          <w:lang w:val="en-US"/>
        </w:rPr>
        <w:t>***</w:t>
      </w:r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>Mukandankunda-Ishindi</w:t>
      </w:r>
      <w:proofErr w:type="spellEnd"/>
    </w:p>
    <w:p w:rsidR="007F4B4E" w:rsidRPr="00BA576F" w:rsidRDefault="007F4B4E" w:rsidP="007F4B4E">
      <w:pPr>
        <w:spacing w:after="0" w:line="240" w:lineRule="auto"/>
        <w:rPr>
          <w:rFonts w:ascii="Times New Roman" w:hAnsi="Times New Roman"/>
          <w:sz w:val="20"/>
          <w:szCs w:val="20"/>
          <w:highlight w:val="yellow"/>
          <w:lang w:val="en-US"/>
        </w:rPr>
      </w:pPr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 xml:space="preserve">**** </w:t>
      </w:r>
      <w:proofErr w:type="spellStart"/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>Silembe</w:t>
      </w:r>
      <w:proofErr w:type="spellEnd"/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>Kalambwe-Imenda</w:t>
      </w:r>
      <w:proofErr w:type="spellEnd"/>
    </w:p>
    <w:p w:rsidR="007F4B4E" w:rsidRPr="00BA576F" w:rsidRDefault="007F4B4E" w:rsidP="007F4B4E">
      <w:pPr>
        <w:spacing w:after="0" w:line="240" w:lineRule="auto"/>
        <w:rPr>
          <w:rFonts w:ascii="Times New Roman" w:hAnsi="Times New Roman"/>
          <w:sz w:val="20"/>
          <w:szCs w:val="20"/>
          <w:highlight w:val="yellow"/>
          <w:lang w:val="en-US"/>
        </w:rPr>
      </w:pPr>
      <w:r w:rsidRPr="00BA576F">
        <w:rPr>
          <w:rFonts w:ascii="Times New Roman" w:hAnsi="Times New Roman"/>
          <w:sz w:val="20"/>
          <w:szCs w:val="20"/>
          <w:lang w:val="en-US"/>
        </w:rPr>
        <w:t>*****</w:t>
      </w:r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>Nalikwanda</w:t>
      </w:r>
      <w:proofErr w:type="spellEnd"/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>–</w:t>
      </w:r>
      <w:proofErr w:type="spellStart"/>
      <w:r w:rsidRPr="006F7979">
        <w:rPr>
          <w:rFonts w:ascii="Times New Roman" w:hAnsi="Times New Roman"/>
          <w:color w:val="000000"/>
          <w:sz w:val="20"/>
          <w:szCs w:val="20"/>
          <w:lang w:val="en-US"/>
        </w:rPr>
        <w:t>Singonda</w:t>
      </w:r>
      <w:proofErr w:type="spellEnd"/>
    </w:p>
    <w:p w:rsidR="00A81829" w:rsidRPr="006F7979" w:rsidRDefault="00A81829">
      <w:pPr>
        <w:rPr>
          <w:lang w:val="en-US"/>
        </w:rPr>
      </w:pPr>
    </w:p>
    <w:sectPr w:rsidR="00A81829" w:rsidRPr="006F7979" w:rsidSect="00F6386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B4E"/>
    <w:rsid w:val="001C759A"/>
    <w:rsid w:val="003130C2"/>
    <w:rsid w:val="00443C0A"/>
    <w:rsid w:val="004E1853"/>
    <w:rsid w:val="0063047D"/>
    <w:rsid w:val="006751F5"/>
    <w:rsid w:val="006B498F"/>
    <w:rsid w:val="006F7979"/>
    <w:rsid w:val="0077061C"/>
    <w:rsid w:val="007F4B4E"/>
    <w:rsid w:val="00A81829"/>
    <w:rsid w:val="00A91FF2"/>
    <w:rsid w:val="00C2502A"/>
    <w:rsid w:val="00C826BC"/>
    <w:rsid w:val="00DC2A9C"/>
    <w:rsid w:val="00E2655B"/>
    <w:rsid w:val="00EC4A64"/>
    <w:rsid w:val="00F6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B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B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830</Words>
  <Characters>473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Erik Simonsen</dc:creator>
  <cp:lastModifiedBy>Anna-Sofie Stensgaard</cp:lastModifiedBy>
  <cp:revision>16</cp:revision>
  <dcterms:created xsi:type="dcterms:W3CDTF">2013-12-03T11:09:00Z</dcterms:created>
  <dcterms:modified xsi:type="dcterms:W3CDTF">2013-12-04T12:44:00Z</dcterms:modified>
</cp:coreProperties>
</file>